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  <w:gridCol w:w="2538"/>
        <w:gridCol w:w="25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5 The KEGG analysis results of differential upregulated miRN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erm Name</w:t>
            </w:r>
          </w:p>
        </w:tc>
        <w:tc>
          <w:tcPr>
            <w:tcW w:w="25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5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90E-1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3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67E-1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dherens junctio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4E-1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3E-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utophagy - anima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8E-0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2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MPK signaling pathway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20E-0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23E-0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2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19E-0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39E-0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311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0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GF-beta signaling pathway</w:t>
            </w:r>
          </w:p>
        </w:tc>
        <w:tc>
          <w:tcPr>
            <w:tcW w:w="115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17594</w:t>
            </w:r>
          </w:p>
        </w:tc>
        <w:tc>
          <w:tcPr>
            <w:tcW w:w="11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75943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3NmJkZTIyY2VkYzg0MjdlM2E2NDYyMjcyZWRhODgifQ=="/>
  </w:docVars>
  <w:rsids>
    <w:rsidRoot w:val="008D5530"/>
    <w:rsid w:val="00846701"/>
    <w:rsid w:val="008D5530"/>
    <w:rsid w:val="498F09C3"/>
    <w:rsid w:val="6F99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514</Characters>
  <Lines>74</Lines>
  <Paragraphs>45</Paragraphs>
  <TotalTime>0</TotalTime>
  <ScaleCrop>false</ScaleCrop>
  <LinksUpToDate>false</LinksUpToDate>
  <CharactersWithSpaces>54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9:02:00Z</dcterms:created>
  <dc:creator>ASUS</dc:creator>
  <cp:lastModifiedBy>WPS_1343939785</cp:lastModifiedBy>
  <dcterms:modified xsi:type="dcterms:W3CDTF">2024-05-23T08:22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4EF1CB8D55E42ECB96172516371FABA_12</vt:lpwstr>
  </property>
  <property fmtid="{D5CDD505-2E9C-101B-9397-08002B2CF9AE}" pid="4" name="GrammarlyDocumentId">
    <vt:lpwstr>1a8d4713df0e9ad0fe620a317d4cee3a96917d9be2332d9254dedfb5f573b75a</vt:lpwstr>
  </property>
</Properties>
</file>